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74163" w14:textId="77777777" w:rsidR="004546BA" w:rsidRPr="00C12E06" w:rsidRDefault="004546BA" w:rsidP="004546BA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051BBF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</w:rPr>
        <w:t>S1</w:t>
      </w:r>
      <w:r w:rsidRPr="00051BBF">
        <w:rPr>
          <w:rFonts w:ascii="Times New Roman" w:hAnsi="Times New Roman"/>
          <w:b/>
          <w:bCs/>
          <w:sz w:val="20"/>
          <w:szCs w:val="20"/>
        </w:rPr>
        <w:t>: Statistics of data filtering.</w:t>
      </w:r>
    </w:p>
    <w:tbl>
      <w:tblPr>
        <w:tblpPr w:leftFromText="180" w:rightFromText="180" w:vertAnchor="text" w:horzAnchor="margin" w:tblpY="381"/>
        <w:tblW w:w="8540" w:type="dxa"/>
        <w:tblLayout w:type="fixed"/>
        <w:tblLook w:val="04A0" w:firstRow="1" w:lastRow="0" w:firstColumn="1" w:lastColumn="0" w:noHBand="0" w:noVBand="1"/>
      </w:tblPr>
      <w:tblGrid>
        <w:gridCol w:w="854"/>
        <w:gridCol w:w="1116"/>
        <w:gridCol w:w="990"/>
        <w:gridCol w:w="990"/>
        <w:gridCol w:w="990"/>
        <w:gridCol w:w="1350"/>
        <w:gridCol w:w="900"/>
        <w:gridCol w:w="1350"/>
      </w:tblGrid>
      <w:tr w:rsidR="004546BA" w:rsidRPr="00AF0F5D" w14:paraId="42BC62FD" w14:textId="77777777" w:rsidTr="00AF0F5D">
        <w:trPr>
          <w:trHeight w:val="270"/>
        </w:trPr>
        <w:tc>
          <w:tcPr>
            <w:tcW w:w="8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43D5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Sample</w:t>
            </w:r>
          </w:p>
          <w:p w14:paraId="7C93272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name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1BB2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 xml:space="preserve">Total Pairs </w:t>
            </w: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Read_num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521E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 xml:space="preserve">Filtered </w:t>
            </w: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Read_num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376B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 xml:space="preserve">Denoised </w:t>
            </w: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Read_num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EEAE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Merged Read_</w:t>
            </w:r>
          </w:p>
          <w:p w14:paraId="67A598B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num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1BD8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 xml:space="preserve">Non-Chimeric </w:t>
            </w: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Read_num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D303A8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Tag</w:t>
            </w: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_</w:t>
            </w: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num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E425B7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asv_num</w:t>
            </w:r>
            <w:proofErr w:type="spellEnd"/>
          </w:p>
        </w:tc>
      </w:tr>
      <w:tr w:rsidR="004546BA" w:rsidRPr="00AF0F5D" w14:paraId="43ABD5D8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E4D9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A10_Ma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27C5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7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9903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46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F648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5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160B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6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94BF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75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40EA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88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236C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56</w:t>
            </w:r>
          </w:p>
        </w:tc>
      </w:tr>
      <w:tr w:rsidR="004546BA" w:rsidRPr="00AF0F5D" w14:paraId="0251ECD0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794B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A20_Ma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1E54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9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5039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50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6D5C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5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3EFC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5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1D5B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028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0D16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880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F3DC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80</w:t>
            </w:r>
          </w:p>
        </w:tc>
      </w:tr>
      <w:tr w:rsidR="004546BA" w:rsidRPr="00AF0F5D" w14:paraId="57C86BED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6A22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A59_Ma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7B40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69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20C5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41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04E5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5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AD05A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23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7D7A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827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7E12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441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6633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160</w:t>
            </w:r>
          </w:p>
        </w:tc>
      </w:tr>
      <w:tr w:rsidR="004546BA" w:rsidRPr="00AF0F5D" w14:paraId="6A108F69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1391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As_Ma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8FB7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0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37CE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44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AF1F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6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0B6D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581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24AF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444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2B3C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049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8CA2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97</w:t>
            </w:r>
          </w:p>
        </w:tc>
      </w:tr>
      <w:tr w:rsidR="004546BA" w:rsidRPr="00AF0F5D" w14:paraId="3744781F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AAD8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B25_Ma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0BE1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3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A016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44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3AB7A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5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6148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582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D60A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04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1743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284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4D0A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19</w:t>
            </w:r>
          </w:p>
        </w:tc>
      </w:tr>
      <w:tr w:rsidR="004546BA" w:rsidRPr="00AF0F5D" w14:paraId="1C17C984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1099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B34_Ma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AA96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1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16DF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9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49A9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5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C3DF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592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2312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78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3975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917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1514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19</w:t>
            </w:r>
          </w:p>
        </w:tc>
      </w:tr>
      <w:tr w:rsidR="004546BA" w:rsidRPr="00AF0F5D" w14:paraId="50130BA5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A93A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B36_Ma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08C6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2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6E72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43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E31D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5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BA05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12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2CDC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23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DDAA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349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B41AA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37</w:t>
            </w:r>
          </w:p>
        </w:tc>
      </w:tr>
      <w:tr w:rsidR="004546BA" w:rsidRPr="00AF0F5D" w14:paraId="717EFF01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2A09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Bs_Ma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6BC8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3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B8FC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45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7FED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5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767D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2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8CEF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5086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7FA3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998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639AA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194</w:t>
            </w:r>
          </w:p>
        </w:tc>
      </w:tr>
      <w:tr w:rsidR="004546BA" w:rsidRPr="00AF0F5D" w14:paraId="21990231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9B7C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C40_Ma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D502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6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8946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9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1074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232C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0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29DF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176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1C90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969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98D9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18</w:t>
            </w:r>
          </w:p>
        </w:tc>
      </w:tr>
      <w:tr w:rsidR="004546BA" w:rsidRPr="00AF0F5D" w14:paraId="5E45A76E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5D7B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C55_Ma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126A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4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49DBA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44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39FD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5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8E37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594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A123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926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9DE5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62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2EE8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38</w:t>
            </w:r>
          </w:p>
        </w:tc>
      </w:tr>
      <w:tr w:rsidR="004546BA" w:rsidRPr="00AF0F5D" w14:paraId="552AF65C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5008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C58_Ma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10AA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5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2DF4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44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C26CA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5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9139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2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1333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89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78B8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712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0376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15</w:t>
            </w:r>
          </w:p>
        </w:tc>
      </w:tr>
      <w:tr w:rsidR="004546BA" w:rsidRPr="00AF0F5D" w14:paraId="279F6A4A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A163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Cs_Ma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414C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7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ED30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9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2126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4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9AEA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584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DE1F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194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3458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076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0490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56</w:t>
            </w:r>
          </w:p>
        </w:tc>
      </w:tr>
      <w:tr w:rsidR="004546BA" w:rsidRPr="00AF0F5D" w14:paraId="15DC3CE0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D684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A10_Ju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766DA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1B65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0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C750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2767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598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6B24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298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236D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836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EC94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88</w:t>
            </w:r>
          </w:p>
        </w:tc>
      </w:tr>
      <w:tr w:rsidR="004546BA" w:rsidRPr="00AF0F5D" w14:paraId="0BC3FF74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82AE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A20_Ju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39FD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7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8ABF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23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AE66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0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68B1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5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29A5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012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7E32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366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2506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144</w:t>
            </w:r>
          </w:p>
        </w:tc>
      </w:tr>
      <w:tr w:rsidR="004546BA" w:rsidRPr="00AF0F5D" w14:paraId="19861F42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BABC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A59_Ju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ACD3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3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E6BB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8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693E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3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427A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12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1463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875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FC06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151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575D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02</w:t>
            </w:r>
          </w:p>
        </w:tc>
      </w:tr>
      <w:tr w:rsidR="004546BA" w:rsidRPr="00AF0F5D" w14:paraId="1C96F0B3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9E74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As_Ju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9EFB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9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D714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4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EB28A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3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42F7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599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F136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57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7F80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076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446A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89</w:t>
            </w:r>
          </w:p>
        </w:tc>
      </w:tr>
      <w:tr w:rsidR="004546BA" w:rsidRPr="00AF0F5D" w14:paraId="671BBCBC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CC4E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B25_Ju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A2BB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6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B802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28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0BB0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2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4BBD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8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7D47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968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EC87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823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EA63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86</w:t>
            </w:r>
          </w:p>
        </w:tc>
      </w:tr>
      <w:tr w:rsidR="004546BA" w:rsidRPr="00AF0F5D" w14:paraId="4D13FAEE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464F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B34_Ju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159E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9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3B3E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3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9D12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1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A9BF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2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E2CC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103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94E5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380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E934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72</w:t>
            </w:r>
          </w:p>
        </w:tc>
      </w:tr>
      <w:tr w:rsidR="004546BA" w:rsidRPr="00AF0F5D" w14:paraId="7CFE2BE0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5FE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B36_Ju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1891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6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51A5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8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02D2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2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04DA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11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0443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648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569B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958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6523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57</w:t>
            </w:r>
          </w:p>
        </w:tc>
      </w:tr>
      <w:tr w:rsidR="004546BA" w:rsidRPr="00AF0F5D" w14:paraId="7F585F51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62D4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Bs_Ju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3F53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4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2A1C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46F7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2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4CF7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22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8F58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44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F42D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627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2DD1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7</w:t>
            </w:r>
          </w:p>
        </w:tc>
      </w:tr>
      <w:tr w:rsidR="004546BA" w:rsidRPr="00AF0F5D" w14:paraId="78B8518C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DADD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C40_Ju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233D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9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AD3B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3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9A1F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3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79CA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599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1B2B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057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226F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553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CCD2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76</w:t>
            </w:r>
          </w:p>
        </w:tc>
      </w:tr>
      <w:tr w:rsidR="004546BA" w:rsidRPr="00AF0F5D" w14:paraId="0993CE17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D612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C55_Ju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58B7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2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3E35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3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65B2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2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39E0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2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1D7C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386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0668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778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941F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29</w:t>
            </w:r>
          </w:p>
        </w:tc>
      </w:tr>
      <w:tr w:rsidR="004546BA" w:rsidRPr="00AF0F5D" w14:paraId="45B23DF5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5EE6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C58_Ju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8633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4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27DA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41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C7A7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3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3038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0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BBCF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578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C546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847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EA7A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555</w:t>
            </w:r>
          </w:p>
        </w:tc>
      </w:tr>
      <w:tr w:rsidR="004546BA" w:rsidRPr="00AF0F5D" w14:paraId="54E04EC5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FB1C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Cs_Ju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2F31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6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5434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4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2C6E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3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6143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10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1682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459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57D8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831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D8A5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72</w:t>
            </w:r>
          </w:p>
        </w:tc>
      </w:tr>
      <w:tr w:rsidR="004546BA" w:rsidRPr="00AF0F5D" w14:paraId="6F625E49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AB36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A10_Oc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08BF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0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5987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2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7912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2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889A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4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537D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737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AFB3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413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4EA0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535</w:t>
            </w:r>
          </w:p>
        </w:tc>
      </w:tr>
      <w:tr w:rsidR="004546BA" w:rsidRPr="00AF0F5D" w14:paraId="06C89946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8179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A20_Oc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F076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4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BCFB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28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B618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3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9B35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19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2D48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5035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FD51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912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DFCD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625</w:t>
            </w:r>
          </w:p>
        </w:tc>
      </w:tr>
      <w:tr w:rsidR="004546BA" w:rsidRPr="00AF0F5D" w14:paraId="4D9C9CCB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CC08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A59_Oc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2304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9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26FE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20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BCA9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1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8866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599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9256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11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D20F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711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7365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08</w:t>
            </w:r>
          </w:p>
        </w:tc>
      </w:tr>
      <w:tr w:rsidR="004546BA" w:rsidRPr="00AF0F5D" w14:paraId="2B7FD2CF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7F4E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As_Oct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A537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6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12CD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2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1EC7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8E86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9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844D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87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5669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522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C6B5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73</w:t>
            </w:r>
          </w:p>
        </w:tc>
      </w:tr>
      <w:tr w:rsidR="004546BA" w:rsidRPr="00AF0F5D" w14:paraId="6E21AAA8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72AF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B25_Oc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8F2F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CE8E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6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EFE1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3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5B574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1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16E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349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E8E1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035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E9B1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12</w:t>
            </w:r>
          </w:p>
        </w:tc>
      </w:tr>
      <w:tr w:rsidR="004546BA" w:rsidRPr="00AF0F5D" w14:paraId="024CF9E6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CEA4B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B34_Oc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5020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2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ADA7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2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D16D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3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16A9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589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2860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232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BD73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820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B2BD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51</w:t>
            </w:r>
          </w:p>
        </w:tc>
      </w:tr>
      <w:tr w:rsidR="004546BA" w:rsidRPr="00AF0F5D" w14:paraId="085D8CD6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BA18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B36_Oc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0A1F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6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377F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0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E581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3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6FD0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11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664CA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325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5726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804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284C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290</w:t>
            </w:r>
          </w:p>
        </w:tc>
      </w:tr>
      <w:tr w:rsidR="004546BA" w:rsidRPr="00AF0F5D" w14:paraId="4CAAE719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0917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Bs_Oct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A0E2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5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E9CC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29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2571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3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4C9E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15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3737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188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2A64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146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1D52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89</w:t>
            </w:r>
          </w:p>
        </w:tc>
      </w:tr>
      <w:tr w:rsidR="004546BA" w:rsidRPr="00AF0F5D" w14:paraId="2063BE24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0912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C40_Oc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E8F8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0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493D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8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7A31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3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8DEAF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6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3A8E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782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485A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501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7632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488</w:t>
            </w:r>
          </w:p>
        </w:tc>
      </w:tr>
      <w:tr w:rsidR="004546BA" w:rsidRPr="00AF0F5D" w14:paraId="32A2CE88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21EE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C55_Oc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95E9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81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F71D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38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E558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3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4573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8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2A8C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590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1C54A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114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A906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23</w:t>
            </w:r>
          </w:p>
        </w:tc>
      </w:tr>
      <w:tr w:rsidR="004546BA" w:rsidRPr="00AF0F5D" w14:paraId="508EEEA8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A0EB3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C55_Oc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2B3F6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2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E8A0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29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322F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3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021BD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599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B0D40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3949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835E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703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9B197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68</w:t>
            </w:r>
          </w:p>
        </w:tc>
      </w:tr>
      <w:tr w:rsidR="004546BA" w:rsidRPr="00AF0F5D" w14:paraId="7DC80681" w14:textId="77777777" w:rsidTr="00AF0F5D">
        <w:trPr>
          <w:trHeight w:val="299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6862A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lastRenderedPageBreak/>
              <w:t>Cs_Oct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5B8A5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78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98569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16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FBD2C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9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92B62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602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225BE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sz w:val="16"/>
                <w:szCs w:val="16"/>
                <w:lang w:eastAsia="zh-CN"/>
              </w:rPr>
              <w:t>4216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ECD61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3380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9D688" w14:textId="77777777" w:rsidR="004546BA" w:rsidRPr="00AF0F5D" w:rsidRDefault="004546BA" w:rsidP="00D52DC0">
            <w:pPr>
              <w:spacing w:after="0" w:line="360" w:lineRule="auto"/>
              <w:jc w:val="center"/>
              <w:rPr>
                <w:rFonts w:ascii="Times New Roman" w:eastAsia="等线" w:hAnsi="Times New Roman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 w:hint="eastAsia"/>
                <w:sz w:val="16"/>
                <w:szCs w:val="16"/>
                <w:lang w:eastAsia="zh-CN"/>
              </w:rPr>
              <w:t>85</w:t>
            </w:r>
          </w:p>
        </w:tc>
      </w:tr>
    </w:tbl>
    <w:p w14:paraId="7DAE80AA" w14:textId="77777777" w:rsidR="004546BA" w:rsidRPr="00D5285A" w:rsidRDefault="004546BA" w:rsidP="004546BA">
      <w:pPr>
        <w:spacing w:line="360" w:lineRule="auto"/>
        <w:jc w:val="both"/>
        <w:rPr>
          <w:rFonts w:ascii="Times New Roman" w:eastAsia="等线" w:hAnsi="Times New Roman"/>
          <w:sz w:val="16"/>
          <w:szCs w:val="16"/>
          <w:lang w:eastAsia="zh-CN"/>
        </w:rPr>
      </w:pPr>
    </w:p>
    <w:p w14:paraId="3081A5AB" w14:textId="77777777" w:rsidR="004546BA" w:rsidRDefault="004546BA" w:rsidP="004546BA">
      <w:pPr>
        <w:pStyle w:val="CommentText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063207AE" w14:textId="77777777" w:rsidR="001910B6" w:rsidRPr="00F97D9C" w:rsidRDefault="001910B6" w:rsidP="001910B6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F97D9C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</w:rPr>
        <w:t>S2</w:t>
      </w:r>
      <w:r w:rsidRPr="00F97D9C">
        <w:rPr>
          <w:rFonts w:ascii="Times New Roman" w:hAnsi="Times New Roman"/>
          <w:b/>
          <w:bCs/>
          <w:sz w:val="20"/>
          <w:szCs w:val="20"/>
        </w:rPr>
        <w:t>: The average of Alpha diversity indices of bacterial communities in the ABRs treatments plus XR.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1123"/>
        <w:gridCol w:w="1040"/>
        <w:gridCol w:w="1040"/>
        <w:gridCol w:w="1040"/>
        <w:gridCol w:w="1040"/>
        <w:gridCol w:w="1040"/>
        <w:gridCol w:w="1040"/>
      </w:tblGrid>
      <w:tr w:rsidR="001910B6" w:rsidRPr="00AF0F5D" w14:paraId="1C5495C3" w14:textId="77777777" w:rsidTr="00AF0F5D">
        <w:trPr>
          <w:trHeight w:val="29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D4134" w14:textId="77777777" w:rsidR="001910B6" w:rsidRPr="00AF0F5D" w:rsidRDefault="001910B6" w:rsidP="00D52DC0">
            <w:pPr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Sample_name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B3B10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sob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5A01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chao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C676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ac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8BA35" w14:textId="77777777" w:rsidR="001910B6" w:rsidRPr="00AF0F5D" w:rsidRDefault="001910B6" w:rsidP="00D52DC0">
            <w:pPr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Shanno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C5586" w14:textId="77777777" w:rsidR="001910B6" w:rsidRPr="00AF0F5D" w:rsidRDefault="001910B6" w:rsidP="00D52DC0">
            <w:pPr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Simpso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9E073" w14:textId="77777777" w:rsidR="001910B6" w:rsidRPr="00AF0F5D" w:rsidRDefault="001910B6" w:rsidP="00D52DC0">
            <w:pPr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Coverage</w:t>
            </w:r>
          </w:p>
        </w:tc>
      </w:tr>
      <w:tr w:rsidR="001910B6" w:rsidRPr="00AF0F5D" w14:paraId="6CCDA9DF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2289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A10_Ma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BFF0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35ED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98FB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56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BD2E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1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7875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00C1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53175EA0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ABB1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A20_Ma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8043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5DDC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9556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80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D7EB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.7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43FA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1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BA50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7B352A22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612D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A59_Ma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D9F7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B7E8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118B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160.2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F10D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1.7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6879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5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D54A5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71</w:t>
            </w:r>
          </w:p>
        </w:tc>
      </w:tr>
      <w:tr w:rsidR="001910B6" w:rsidRPr="00AF0F5D" w14:paraId="68D2A858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E65A5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As_Ma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E383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E940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2B86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97.1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9F12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.4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66BE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4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6FA0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75</w:t>
            </w:r>
          </w:p>
        </w:tc>
      </w:tr>
      <w:tr w:rsidR="001910B6" w:rsidRPr="00AF0F5D" w14:paraId="018F8341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134F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B25_Ma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9273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25A3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B1B9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19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F271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5.1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C252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B1E8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2D93772E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B166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B34_Ma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7335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8EEA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8BEB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19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9F70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3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5D0D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A462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1EA3CFBD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FEE1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B36_Ma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D9BA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A4C4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545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37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60E5A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.4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18BD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1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F1F6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59CE2E98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5570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Bs_Ma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8B1CA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94AB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4B23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194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4B58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.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3D61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2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88A4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1C0BDFC5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E64C5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C40_Ma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CB47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3ACA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2FC0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18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A5F8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.4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045A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2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C7ED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2DE761C7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4493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C53_Ma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A2CE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99D45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3238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38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5D19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.7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79EB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1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0F08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625DDDB7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ECBC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C60_Ma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BC1B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38D6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589C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15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388C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0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4652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9A86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5E4D62AE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FAA1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Cs_Ma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C404A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B493A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4F09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56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EA56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.8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B298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3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49E6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71DA478C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F8CD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A10_Ju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A257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2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B08AA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2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8267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88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892BA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4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1A7D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0946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1933E3BD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7CA0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A20_Ju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E7EA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CCBA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D34A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144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A0865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.7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0CBC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1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771C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3C94A1EE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48F5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A59_Ju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BF9F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2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27D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2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3066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02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A65D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16BE0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1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465D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7F85F4F4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50EB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As_Ju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2417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75C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D7E6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89.2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6F09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8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97D8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2146A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67</w:t>
            </w:r>
          </w:p>
        </w:tc>
      </w:tr>
      <w:tr w:rsidR="001910B6" w:rsidRPr="00AF0F5D" w14:paraId="168E2370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33BA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B25_Ju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4A885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1E64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B5A0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86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A8A0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3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DF83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7853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0506BEB6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249B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B34_Ju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2DD0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2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53BF0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2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95875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72.1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3340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4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0D5BA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415D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58</w:t>
            </w:r>
          </w:p>
        </w:tc>
      </w:tr>
      <w:tr w:rsidR="001910B6" w:rsidRPr="00AF0F5D" w14:paraId="4424F2C4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F0B4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B36_Ju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0A7B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2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EFA5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2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598F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57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9332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.5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B9A8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1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444E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45F82078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22BA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Bs_Ju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1BFC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7C0F0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18A2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7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D171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1.1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C886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4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AB615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60FAD432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2681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C40_Ju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04C05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1137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57AA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76.1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017A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5.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7AB6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8149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61</w:t>
            </w:r>
          </w:p>
        </w:tc>
      </w:tr>
      <w:tr w:rsidR="001910B6" w:rsidRPr="00AF0F5D" w14:paraId="436AB390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B7F5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C53_Ju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226F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EC30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DAF6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29.2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EC88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6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0A3A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36D7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64</w:t>
            </w:r>
          </w:p>
        </w:tc>
      </w:tr>
      <w:tr w:rsidR="001910B6" w:rsidRPr="00AF0F5D" w14:paraId="3EBF675B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76C8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C60_Ju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B99B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5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4C225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5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8D5EA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555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34EF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9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501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EAEA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4E3A95EE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CDF5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Cs_Ju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182F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A46E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FBBF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72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B436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7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5C1A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3DBF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64C20CEC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6A75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A10_O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DE92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5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65A60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535.1111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6139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535.3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9F49A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5.1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977A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F6AD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41</w:t>
            </w:r>
          </w:p>
        </w:tc>
      </w:tr>
      <w:tr w:rsidR="001910B6" w:rsidRPr="00AF0F5D" w14:paraId="45BAFE8A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6A5A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A20_O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D00E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6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8A1F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625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9767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625.4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36E60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5.1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E585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F674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39</w:t>
            </w:r>
          </w:p>
        </w:tc>
      </w:tr>
      <w:tr w:rsidR="001910B6" w:rsidRPr="00AF0F5D" w14:paraId="0AC48C59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3E0D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A59_O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5FA8A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2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956D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2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4BC8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08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2A6F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.9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C5D0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2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97C5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59CE37EC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8EB4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As_Oc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6DE6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0016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34F7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73.2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B9FA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.3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7CDC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1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F74B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6</w:t>
            </w:r>
          </w:p>
        </w:tc>
      </w:tr>
      <w:tr w:rsidR="001910B6" w:rsidRPr="00AF0F5D" w14:paraId="4233D71B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43A9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B25_O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8953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20B9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12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3962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12.6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4C230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7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AB21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EB93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01</w:t>
            </w:r>
          </w:p>
        </w:tc>
      </w:tr>
      <w:tr w:rsidR="001910B6" w:rsidRPr="00AF0F5D" w14:paraId="52AC101B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0112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B34_O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E158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C9D27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5DB7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51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0B56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9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BF61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D1A70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7C1B9F54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2B85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B36_O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6EE5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2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19E4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2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1BF2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90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EAE8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.4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97050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1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6AB0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427AB6B6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C426A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Bs_Oc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CC1B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1325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54D2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89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CF229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.4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2DC7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1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FF22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1910B6" w:rsidRPr="00AF0F5D" w14:paraId="6C9D6927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0427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C40_O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229E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EE4D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488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D654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88.6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3DBB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9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0E3C8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F4381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14</w:t>
            </w:r>
          </w:p>
        </w:tc>
      </w:tr>
      <w:tr w:rsidR="001910B6" w:rsidRPr="00AF0F5D" w14:paraId="6EB8BCB7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7ED55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lastRenderedPageBreak/>
              <w:t>C53_O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8D2F0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0FAC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23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2A4D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23.6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A136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5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6838D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16FBF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04</w:t>
            </w:r>
          </w:p>
        </w:tc>
      </w:tr>
      <w:tr w:rsidR="001910B6" w:rsidRPr="00AF0F5D" w14:paraId="4AB5150E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C9983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C60_O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A1920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28EA2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3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6A490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368.1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3D546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4.0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9914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1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843FC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73</w:t>
            </w:r>
          </w:p>
        </w:tc>
      </w:tr>
      <w:tr w:rsidR="001910B6" w:rsidRPr="00AF0F5D" w14:paraId="54C3CB34" w14:textId="77777777" w:rsidTr="00AF0F5D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59354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Cs_Oc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1BDC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B5BD5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EC59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85.3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FB33B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2.4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BDC2A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 xml:space="preserve">0.1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A094E" w14:textId="77777777" w:rsidR="001910B6" w:rsidRPr="00AF0F5D" w:rsidRDefault="001910B6" w:rsidP="00D52DC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</w:pPr>
            <w:r w:rsidRPr="00AF0F5D">
              <w:rPr>
                <w:rFonts w:ascii="Times New Roman" w:eastAsia="等线" w:hAnsi="Times New Roman"/>
                <w:color w:val="000000"/>
                <w:sz w:val="16"/>
                <w:szCs w:val="16"/>
                <w:lang w:eastAsia="zh-CN"/>
              </w:rPr>
              <w:t>0.99997</w:t>
            </w:r>
          </w:p>
        </w:tc>
      </w:tr>
    </w:tbl>
    <w:p w14:paraId="765769DF" w14:textId="77777777" w:rsidR="001910B6" w:rsidRDefault="001910B6" w:rsidP="001910B6">
      <w:pPr>
        <w:spacing w:line="360" w:lineRule="auto"/>
        <w:jc w:val="center"/>
        <w:rPr>
          <w:rFonts w:ascii="Times New Roman" w:hAnsi="Times New Roman"/>
          <w:i/>
          <w:iCs/>
          <w:sz w:val="24"/>
          <w:szCs w:val="24"/>
        </w:rPr>
      </w:pPr>
    </w:p>
    <w:p w14:paraId="78BD5634" w14:textId="77777777" w:rsidR="004546BA" w:rsidRDefault="004546BA" w:rsidP="004546BA">
      <w:pPr>
        <w:pStyle w:val="CommentText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2A0F4DE" w14:textId="77777777" w:rsidR="004546BA" w:rsidRDefault="004546BA" w:rsidP="004546BA">
      <w:pPr>
        <w:pStyle w:val="CommentText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3DE9262" w14:textId="77777777" w:rsidR="004546BA" w:rsidRDefault="004546BA" w:rsidP="004546BA">
      <w:pPr>
        <w:pStyle w:val="CommentText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CA29A1C" w14:textId="77777777" w:rsidR="004546BA" w:rsidRDefault="004546BA" w:rsidP="004546BA">
      <w:pPr>
        <w:pStyle w:val="CommentText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4FEFC37" w14:textId="77777777" w:rsidR="004546BA" w:rsidRDefault="004546BA" w:rsidP="004546BA">
      <w:pPr>
        <w:pStyle w:val="CommentText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51E8DDE" w14:textId="77777777" w:rsidR="004546BA" w:rsidRDefault="004546BA" w:rsidP="004546BA">
      <w:pPr>
        <w:pStyle w:val="CommentText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03546DA" w14:textId="77777777" w:rsidR="004546BA" w:rsidRDefault="004546BA" w:rsidP="004546BA">
      <w:pPr>
        <w:pStyle w:val="CommentText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6EC04CB" w14:textId="77777777" w:rsidR="004546BA" w:rsidRDefault="004546BA" w:rsidP="004546BA">
      <w:pPr>
        <w:pStyle w:val="CommentText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780B34A" w14:textId="77777777" w:rsidR="004546BA" w:rsidRDefault="004546BA" w:rsidP="004546BA">
      <w:pPr>
        <w:pStyle w:val="CommentText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F6B0C07" w14:textId="77777777" w:rsidR="004546BA" w:rsidRDefault="004546BA" w:rsidP="004546BA">
      <w:pPr>
        <w:pStyle w:val="CommentText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B1A47E4" w14:textId="77777777" w:rsidR="000D62F7" w:rsidRDefault="000D62F7"/>
    <w:sectPr w:rsidR="000D62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6BA"/>
    <w:rsid w:val="000D62F7"/>
    <w:rsid w:val="001910B6"/>
    <w:rsid w:val="003B112C"/>
    <w:rsid w:val="004546BA"/>
    <w:rsid w:val="00AF0F5D"/>
    <w:rsid w:val="00B564B2"/>
    <w:rsid w:val="00C1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F435E"/>
  <w15:chartTrackingRefBased/>
  <w15:docId w15:val="{B9ABB48C-12D0-4931-B059-C91346CFF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6BA"/>
    <w:rPr>
      <w:rFonts w:ascii="Century Gothic" w:eastAsia="Calibri" w:hAnsi="Century Gothic" w:cs="Times New Roman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546BA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6B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la</dc:creator>
  <cp:keywords/>
  <dc:description/>
  <cp:lastModifiedBy>Fouad Hala</cp:lastModifiedBy>
  <cp:revision>3</cp:revision>
  <dcterms:created xsi:type="dcterms:W3CDTF">2022-06-15T02:02:00Z</dcterms:created>
  <dcterms:modified xsi:type="dcterms:W3CDTF">2022-07-13T09:48:00Z</dcterms:modified>
</cp:coreProperties>
</file>